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163"/>
        <w:tblW w:w="3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1202"/>
      </w:tblGrid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p53/ exo decreased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nostring counts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222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76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35b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29-2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9a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0a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89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302f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361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49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6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54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29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48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499a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62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302d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63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574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28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93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445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24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657</w:t>
            </w:r>
          </w:p>
        </w:tc>
      </w:tr>
      <w:tr w:rsidR="00A4733D" w:rsidRPr="00A4733D" w:rsidTr="00A4733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212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</w:tr>
    </w:tbl>
    <w:p w:rsidR="008A51F4" w:rsidRDefault="00A4733D">
      <w:r>
        <w:t xml:space="preserve">Supplementary Table </w:t>
      </w:r>
      <w:r w:rsidR="005B188E">
        <w:t>S</w:t>
      </w:r>
      <w:bookmarkStart w:id="0" w:name="_GoBack"/>
      <w:bookmarkEnd w:id="0"/>
      <w:r>
        <w:t xml:space="preserve">2: </w:t>
      </w:r>
      <w:r w:rsidRPr="00A4733D">
        <w:t>List of Differentially expressed microRNAs in p53/exosomes as compared to SK/exo</w:t>
      </w:r>
    </w:p>
    <w:tbl>
      <w:tblPr>
        <w:tblpPr w:leftFromText="180" w:rightFromText="180" w:vertAnchor="page" w:horzAnchor="page" w:tblpX="5243" w:tblpY="1591"/>
        <w:tblW w:w="3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202"/>
      </w:tblGrid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p53/ exo increased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nostring counts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30a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8059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93a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3649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57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058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379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029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5a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018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100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657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505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382-5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88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</w:tr>
      <w:tr w:rsidR="00A4733D" w:rsidRPr="00A4733D" w:rsidTr="00A4733D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hsa-miR-501-3p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A4733D" w:rsidRPr="00A4733D" w:rsidRDefault="00A4733D" w:rsidP="00A473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733D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</w:tr>
    </w:tbl>
    <w:p w:rsidR="00A4733D" w:rsidRDefault="00A4733D"/>
    <w:sectPr w:rsidR="00A4733D" w:rsidSect="00A4733D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33D"/>
    <w:rsid w:val="00453327"/>
    <w:rsid w:val="00554B3B"/>
    <w:rsid w:val="005B188E"/>
    <w:rsid w:val="00A4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A3D7C-A7A1-4BF2-9148-BB3EEB2B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 Trivedi</dc:creator>
  <cp:keywords/>
  <dc:description/>
  <cp:lastModifiedBy>Malav Trivedi</cp:lastModifiedBy>
  <cp:revision>2</cp:revision>
  <dcterms:created xsi:type="dcterms:W3CDTF">2016-02-25T18:59:00Z</dcterms:created>
  <dcterms:modified xsi:type="dcterms:W3CDTF">2016-02-25T19:02:00Z</dcterms:modified>
</cp:coreProperties>
</file>